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168"/>
        <w:gridCol w:w="1677"/>
        <w:gridCol w:w="1676"/>
        <w:gridCol w:w="1677"/>
        <w:gridCol w:w="1676"/>
        <w:gridCol w:w="1676"/>
        <w:gridCol w:w="1677"/>
      </w:tblGrid>
      <w:tr>
        <w:trPr/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inity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dS/m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Cs w:val="21"/>
              </w:rPr>
              <w:t>ρ</w:t>
            </w:r>
            <w:r>
              <w:rPr>
                <w:i/>
                <w:color w:val="000000"/>
                <w:szCs w:val="21"/>
                <w:vertAlign w:val="subscript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(g/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(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S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g/100 g)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V</w:t>
            </w:r>
            <w:r>
              <w:rPr>
                <w:i/>
                <w:color w:val="000000"/>
                <w:sz w:val="18"/>
                <w:szCs w:val="18"/>
                <w:vertAlign w:val="subscript"/>
              </w:rPr>
              <w:t>C</w:t>
            </w:r>
          </w:p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g/100 g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SA</w:t>
            </w:r>
          </w:p>
        </w:tc>
      </w:tr>
      <w:tr>
        <w:trPr/>
        <w:tc>
          <w:tcPr>
            <w:tcW w:w="9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7</w:t>
            </w:r>
            <w:bookmarkStart w:id="0" w:name="OLE_LINK24"/>
            <w:r>
              <w:rPr>
                <w:color w:val="000000"/>
                <w:sz w:val="18"/>
                <w:szCs w:val="18"/>
              </w:rPr>
              <w:t>±</w:t>
            </w:r>
            <w:bookmarkEnd w:id="0"/>
            <w:r>
              <w:rPr>
                <w:color w:val="000000"/>
                <w:sz w:val="18"/>
                <w:szCs w:val="18"/>
              </w:rPr>
              <w:t>0.01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.05±3.1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5±0.1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±0.01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4±0.59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0±0.22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±0.00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.57±3.2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4±0.3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4±0.00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7±0.50</w:t>
            </w:r>
            <w:r>
              <w:rPr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3±0.36</w:t>
            </w:r>
            <w:r>
              <w:rPr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6±0.00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.14±3.7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1±0.3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0±0.03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4±0.58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0±0.17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8±0.00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26±3.67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±0.19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6±0.027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6±0.45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4±0.2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9±0.00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.74±2.29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6±0.3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5±0.01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8±0.7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1±0.4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±0.00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.06±4.3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4±0.3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7±0.02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9±0.4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±0.3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±0.00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.04±7.7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±0.33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2±0.021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7±0.37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8±0.56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8±0.00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29±5.0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±0.31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±0.016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2±0.60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0±0.38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3±0.00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.95±5.87</w:t>
            </w:r>
            <w:r>
              <w:rPr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±0.24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3±0.02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7±0.50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2±0.3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8±0.00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.32±3.39</w:t>
            </w:r>
            <w:r>
              <w:rPr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3±0.16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6±0.013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6±0.6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9±0.51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1±0.01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05±2.02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9±0.31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±0.02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4±0.30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5±0.38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0±0.022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91±3.77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8±0.2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0±0.03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2±0.3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0±0.07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(CK)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±0.00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.72±8.1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1±0.44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±0.026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7±0.59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±0.35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±0.01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.47±4.2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±0.29</w:t>
            </w:r>
            <w:r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4±0.017</w:t>
            </w:r>
            <w:r>
              <w:rPr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3±0.16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5±0.50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±0.005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.18±5.92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7±0.23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2±0.055</w:t>
            </w:r>
            <w:r>
              <w:rPr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3±0.58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3±0.2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5±0.01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.27±4.65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6±0.51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6±0.026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3±0.4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4±0.34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5±0.016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.99±1.84</w:t>
            </w:r>
            <w:r>
              <w:rPr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±0.27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4±0.020</w:t>
            </w:r>
            <w:r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3±0.4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9±0.39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9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4±0.00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.59±3.22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1±0.1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1±0.02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9±0.6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3±0.18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134" w:gutter="0" w:header="0" w:top="1191" w:footer="0" w:bottom="96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5">
    <w:name w:val="正文1.25"/>
    <w:basedOn w:val="Normal"/>
    <w:qFormat/>
    <w:pPr>
      <w:spacing w:lineRule="auto" w:line="300"/>
      <w:ind w:firstLine="480"/>
    </w:pPr>
    <w:rPr>
      <w:rFonts w:cs="宋体;SimSun"/>
      <w:color w:val="000000"/>
      <w:sz w:val="24"/>
      <w:szCs w:val="22"/>
    </w:rPr>
  </w:style>
  <w:style w:type="paragraph" w:styleId="CharChar">
    <w:name w:val="Char Char"/>
    <w:basedOn w:val="Normal"/>
    <w:qFormat/>
    <w:pPr>
      <w:widowControl/>
      <w:snapToGrid w:val="false"/>
      <w:spacing w:lineRule="auto" w:line="360"/>
      <w:ind w:firstLine="200"/>
      <w:jc w:val="left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6:32:00Z</dcterms:created>
  <dc:creator>微软用户</dc:creator>
  <dc:description/>
  <cp:keywords/>
  <dc:language>en-US</dc:language>
  <cp:lastModifiedBy>微软用户</cp:lastModifiedBy>
  <dcterms:modified xsi:type="dcterms:W3CDTF">2015-07-20T16:32:00Z</dcterms:modified>
  <cp:revision>2</cp:revision>
  <dc:subject/>
  <dc:title/>
</cp:coreProperties>
</file>